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4BCC" w:rsidRPr="00B94FDA" w:rsidRDefault="003A4BCC" w:rsidP="003A4BCC">
      <w:r w:rsidRPr="00B94FDA">
        <w:rPr>
          <w:noProof/>
        </w:rPr>
        <w:drawing>
          <wp:inline distT="0" distB="0" distL="0" distR="0" wp14:anchorId="3F0D3BFF" wp14:editId="79C36D0A">
            <wp:extent cx="6064609" cy="5212080"/>
            <wp:effectExtent l="0" t="0" r="0" b="762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
                    <a:stretch>
                      <a:fillRect/>
                    </a:stretch>
                  </pic:blipFill>
                  <pic:spPr>
                    <a:xfrm>
                      <a:off x="0" y="0"/>
                      <a:ext cx="6064609" cy="5212080"/>
                    </a:xfrm>
                    <a:prstGeom prst="rect">
                      <a:avLst/>
                    </a:prstGeom>
                  </pic:spPr>
                </pic:pic>
              </a:graphicData>
            </a:graphic>
          </wp:inline>
        </w:drawing>
      </w:r>
    </w:p>
    <w:p w:rsidR="003A4BCC" w:rsidRPr="00B94FDA" w:rsidRDefault="003A4BCC" w:rsidP="003A4BCC">
      <w:r>
        <w:rPr>
          <w:b/>
          <w:bCs/>
        </w:rPr>
        <w:t>S1 Figure</w:t>
      </w:r>
      <w:bookmarkStart w:id="0" w:name="_GoBack"/>
      <w:bookmarkEnd w:id="0"/>
      <w:r w:rsidRPr="00B94FDA">
        <w:t xml:space="preserve">. PDHK2 vector used for transformation. It contains Exon 5 of the soybean PDHK (pyruvate dehydrogenase kinase) gene in both forward and reverse orientations, separated by Intron 5 of this gene in the reverse orientation (pink). The vector also contains selectable markers hygromycin and ampicillin (gold) and is contained within sequences of the soybean lectin gene (green). Sequence verified by MGH-Boston, visualized by </w:t>
      </w:r>
      <w:proofErr w:type="spellStart"/>
      <w:r w:rsidRPr="00B94FDA">
        <w:t>PlasMapper</w:t>
      </w:r>
      <w:proofErr w:type="spellEnd"/>
      <w:r w:rsidRPr="00B94FDA">
        <w:t xml:space="preserve"> (Dong et al. 2004). See Appendix S1</w:t>
      </w:r>
      <w:r w:rsidRPr="00B94FDA">
        <w:rPr>
          <w:b/>
        </w:rPr>
        <w:t xml:space="preserve"> </w:t>
      </w:r>
      <w:r w:rsidRPr="00B94FDA">
        <w:t>for full sequence of construct.</w:t>
      </w:r>
    </w:p>
    <w:p w:rsidR="0056228C" w:rsidRDefault="003A4BCC"/>
    <w:sectPr w:rsidR="005622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4BCC"/>
    <w:rsid w:val="00206386"/>
    <w:rsid w:val="003A4BCC"/>
    <w:rsid w:val="004A1D74"/>
    <w:rsid w:val="00EF12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AD7A3E-9B86-4F84-BD2C-48CC782E1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4BCC"/>
    <w:rPr>
      <w:rFonts w:cstheme="min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6</Words>
  <Characters>437</Characters>
  <Application>Microsoft Office Word</Application>
  <DocSecurity>0</DocSecurity>
  <Lines>3</Lines>
  <Paragraphs>1</Paragraphs>
  <ScaleCrop>false</ScaleCrop>
  <Company>University of Illinois</Company>
  <LinksUpToDate>false</LinksUpToDate>
  <CharactersWithSpaces>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Sarah I</dc:creator>
  <cp:keywords/>
  <dc:description/>
  <cp:lastModifiedBy>Jones, Sarah I</cp:lastModifiedBy>
  <cp:revision>1</cp:revision>
  <dcterms:created xsi:type="dcterms:W3CDTF">2019-12-20T21:27:00Z</dcterms:created>
  <dcterms:modified xsi:type="dcterms:W3CDTF">2019-12-20T21:27:00Z</dcterms:modified>
</cp:coreProperties>
</file>